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9A7FF" w14:textId="47A2FCD2" w:rsidR="00964E6B" w:rsidRPr="00A35F7F" w:rsidRDefault="00A35F7F">
      <w:pPr>
        <w:rPr>
          <w:rFonts w:ascii="Helvetica" w:hAnsi="Helvetica"/>
          <w:b/>
          <w:bCs/>
          <w:sz w:val="16"/>
          <w:szCs w:val="16"/>
          <w:lang w:val="en-US"/>
        </w:rPr>
      </w:pPr>
      <w:r w:rsidRPr="00A35F7F">
        <w:rPr>
          <w:rFonts w:ascii="Helvetica" w:hAnsi="Helvetica"/>
          <w:b/>
          <w:bCs/>
          <w:sz w:val="16"/>
          <w:szCs w:val="16"/>
          <w:lang w:val="en-US"/>
        </w:rPr>
        <w:t>Supplementary Table 1</w:t>
      </w:r>
      <w:r>
        <w:rPr>
          <w:rFonts w:ascii="Helvetica" w:hAnsi="Helvetica"/>
          <w:b/>
          <w:bCs/>
          <w:sz w:val="16"/>
          <w:szCs w:val="16"/>
          <w:lang w:val="en-US"/>
        </w:rPr>
        <w:t xml:space="preserve"> </w:t>
      </w:r>
      <w:r w:rsidR="00964E6B" w:rsidRPr="004A1179">
        <w:rPr>
          <w:rFonts w:ascii="Helvetica" w:hAnsi="Helvetica"/>
          <w:b/>
          <w:bCs/>
          <w:sz w:val="16"/>
          <w:szCs w:val="16"/>
          <w:lang w:val="en-US"/>
        </w:rPr>
        <w:t xml:space="preserve">– </w:t>
      </w:r>
      <w:r w:rsidRPr="00A35F7F">
        <w:rPr>
          <w:rFonts w:ascii="Helvetica" w:hAnsi="Helvetica"/>
          <w:b/>
          <w:bCs/>
          <w:sz w:val="16"/>
          <w:szCs w:val="16"/>
          <w:lang w:val="en-US"/>
        </w:rPr>
        <w:t>Whole-wall, myocardial, and epicardial adipose tissue thickness of the right ventricular outflow tract (RVOT) walls presented as mean ± SD [range: min–max], with statistical comparisons between different measurement points (ANOVA).</w:t>
      </w:r>
    </w:p>
    <w:tbl>
      <w:tblPr>
        <w:tblStyle w:val="Tabela-Siatka"/>
        <w:tblW w:w="15309" w:type="dxa"/>
        <w:tblInd w:w="-657" w:type="dxa"/>
        <w:tblLayout w:type="fixed"/>
        <w:tblLook w:val="04A0" w:firstRow="1" w:lastRow="0" w:firstColumn="1" w:lastColumn="0" w:noHBand="0" w:noVBand="1"/>
      </w:tblPr>
      <w:tblGrid>
        <w:gridCol w:w="992"/>
        <w:gridCol w:w="852"/>
        <w:gridCol w:w="991"/>
        <w:gridCol w:w="993"/>
        <w:gridCol w:w="1134"/>
        <w:gridCol w:w="992"/>
        <w:gridCol w:w="830"/>
        <w:gridCol w:w="830"/>
        <w:gridCol w:w="830"/>
        <w:gridCol w:w="831"/>
        <w:gridCol w:w="830"/>
        <w:gridCol w:w="830"/>
        <w:gridCol w:w="831"/>
        <w:gridCol w:w="850"/>
        <w:gridCol w:w="936"/>
        <w:gridCol w:w="850"/>
        <w:gridCol w:w="907"/>
      </w:tblGrid>
      <w:tr w:rsidR="00751B20" w:rsidRPr="00DD5694" w14:paraId="4D4F4BAF" w14:textId="77777777" w:rsidTr="00453041">
        <w:trPr>
          <w:trHeight w:val="291"/>
        </w:trPr>
        <w:tc>
          <w:tcPr>
            <w:tcW w:w="992" w:type="dxa"/>
            <w:vMerge w:val="restart"/>
            <w:vAlign w:val="center"/>
          </w:tcPr>
          <w:p w14:paraId="7AD0FDE1" w14:textId="2D805A6B" w:rsidR="00751B20" w:rsidRPr="00AE33DD" w:rsidRDefault="00751B20" w:rsidP="00CB38B9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AE33DD">
              <w:rPr>
                <w:rFonts w:ascii="Helvetica" w:hAnsi="Helvetica" w:cs="Times New Roman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852" w:type="dxa"/>
            <w:vMerge w:val="restart"/>
            <w:vAlign w:val="center"/>
          </w:tcPr>
          <w:p w14:paraId="3EA8A510" w14:textId="36AD5F99" w:rsidR="00751B20" w:rsidRDefault="00751B20" w:rsidP="00CB38B9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Level</w:t>
            </w:r>
          </w:p>
        </w:tc>
        <w:tc>
          <w:tcPr>
            <w:tcW w:w="4110" w:type="dxa"/>
            <w:gridSpan w:val="4"/>
            <w:vMerge w:val="restart"/>
            <w:vAlign w:val="center"/>
          </w:tcPr>
          <w:p w14:paraId="66D12842" w14:textId="00EFD92E" w:rsidR="00751B20" w:rsidRPr="004B34B1" w:rsidRDefault="00751B20" w:rsidP="00CB38B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6"/>
                <w:szCs w:val="16"/>
                <w:lang w:val="en-US"/>
              </w:rPr>
            </w:pPr>
            <w:r w:rsidRPr="004B34B1">
              <w:rPr>
                <w:rFonts w:ascii="Helvetica" w:hAnsi="Helvetica" w:cs="Times New Roman"/>
                <w:b/>
                <w:sz w:val="16"/>
                <w:szCs w:val="16"/>
                <w:lang w:val="en-US"/>
              </w:rPr>
              <w:t>RVOT wall</w:t>
            </w:r>
          </w:p>
        </w:tc>
        <w:tc>
          <w:tcPr>
            <w:tcW w:w="5812" w:type="dxa"/>
            <w:gridSpan w:val="7"/>
            <w:vAlign w:val="center"/>
          </w:tcPr>
          <w:p w14:paraId="69AD5FF5" w14:textId="1B03B31B" w:rsidR="00751B20" w:rsidRPr="00841EF6" w:rsidRDefault="00B37BB0" w:rsidP="00453041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b/>
                <w:sz w:val="16"/>
                <w:szCs w:val="16"/>
                <w:lang w:val="en-US"/>
              </w:rPr>
              <w:t>p</w:t>
            </w:r>
            <w:r w:rsidR="00841EF6" w:rsidRPr="00841EF6">
              <w:rPr>
                <w:rFonts w:ascii="Helvetica" w:hAnsi="Helvetica" w:cs="Times New Roman"/>
                <w:b/>
                <w:sz w:val="16"/>
                <w:szCs w:val="16"/>
                <w:lang w:val="en-US"/>
              </w:rPr>
              <w:t>-value for comparison between walls</w:t>
            </w:r>
          </w:p>
        </w:tc>
        <w:tc>
          <w:tcPr>
            <w:tcW w:w="3543" w:type="dxa"/>
            <w:gridSpan w:val="4"/>
            <w:vAlign w:val="center"/>
          </w:tcPr>
          <w:p w14:paraId="4C149970" w14:textId="6C6FFADA" w:rsidR="00751B20" w:rsidRPr="004B34B1" w:rsidRDefault="00B37BB0" w:rsidP="00453041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b/>
                <w:sz w:val="16"/>
                <w:szCs w:val="16"/>
                <w:lang w:val="en-US"/>
              </w:rPr>
              <w:t>p</w:t>
            </w:r>
            <w:r w:rsidR="00841EF6" w:rsidRPr="00841EF6">
              <w:rPr>
                <w:rFonts w:ascii="Helvetica" w:hAnsi="Helvetica" w:cs="Times New Roman"/>
                <w:b/>
                <w:sz w:val="16"/>
                <w:szCs w:val="16"/>
                <w:lang w:val="en-US"/>
              </w:rPr>
              <w:t xml:space="preserve">-value for comparison between </w:t>
            </w:r>
            <w:r w:rsidR="00841EF6">
              <w:rPr>
                <w:rFonts w:ascii="Helvetica" w:hAnsi="Helvetica" w:cs="Times New Roman"/>
                <w:b/>
                <w:sz w:val="16"/>
                <w:szCs w:val="16"/>
                <w:lang w:val="en-US"/>
              </w:rPr>
              <w:t>levels</w:t>
            </w:r>
          </w:p>
        </w:tc>
      </w:tr>
      <w:tr w:rsidR="00751B20" w:rsidRPr="003D6429" w14:paraId="6F7CDE57" w14:textId="0A31F4A5" w:rsidTr="00751B20">
        <w:trPr>
          <w:trHeight w:val="212"/>
        </w:trPr>
        <w:tc>
          <w:tcPr>
            <w:tcW w:w="992" w:type="dxa"/>
            <w:vMerge/>
            <w:vAlign w:val="center"/>
          </w:tcPr>
          <w:p w14:paraId="0B6CE08D" w14:textId="5590C271" w:rsidR="00751B20" w:rsidRPr="00AE33DD" w:rsidRDefault="00751B20" w:rsidP="00751B20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vMerge/>
            <w:vAlign w:val="center"/>
          </w:tcPr>
          <w:p w14:paraId="3E02E635" w14:textId="3E7C03DF" w:rsidR="00751B20" w:rsidRPr="00AE33DD" w:rsidRDefault="00751B20" w:rsidP="00751B20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gridSpan w:val="4"/>
            <w:vMerge/>
            <w:vAlign w:val="center"/>
          </w:tcPr>
          <w:p w14:paraId="66C2145B" w14:textId="183D40E9" w:rsidR="00751B20" w:rsidRDefault="00751B20" w:rsidP="00751B20">
            <w:pPr>
              <w:spacing w:line="276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vMerge w:val="restart"/>
            <w:vAlign w:val="center"/>
          </w:tcPr>
          <w:p w14:paraId="5E3C5468" w14:textId="7EEE45E4" w:rsidR="00751B20" w:rsidRPr="00C84455" w:rsidRDefault="00751B20" w:rsidP="00751B20">
            <w:pPr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ANOVA</w:t>
            </w:r>
          </w:p>
        </w:tc>
        <w:tc>
          <w:tcPr>
            <w:tcW w:w="830" w:type="dxa"/>
            <w:vMerge w:val="restart"/>
            <w:vAlign w:val="center"/>
          </w:tcPr>
          <w:p w14:paraId="57CA71F2" w14:textId="4FD26385" w:rsidR="00751B20" w:rsidRDefault="00751B20" w:rsidP="00751B20">
            <w:pPr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1 vs. 2</w:t>
            </w:r>
          </w:p>
        </w:tc>
        <w:tc>
          <w:tcPr>
            <w:tcW w:w="830" w:type="dxa"/>
            <w:vMerge w:val="restart"/>
            <w:vAlign w:val="center"/>
          </w:tcPr>
          <w:p w14:paraId="51EB8AED" w14:textId="1456CCF4" w:rsidR="00751B20" w:rsidRDefault="00751B20" w:rsidP="00751B20">
            <w:pPr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1 vs. 3</w:t>
            </w:r>
          </w:p>
        </w:tc>
        <w:tc>
          <w:tcPr>
            <w:tcW w:w="831" w:type="dxa"/>
            <w:vMerge w:val="restart"/>
            <w:vAlign w:val="center"/>
          </w:tcPr>
          <w:p w14:paraId="11897842" w14:textId="41D8E805" w:rsidR="00751B20" w:rsidRDefault="00751B20" w:rsidP="00751B20">
            <w:pPr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1 vs. 4</w:t>
            </w:r>
          </w:p>
        </w:tc>
        <w:tc>
          <w:tcPr>
            <w:tcW w:w="830" w:type="dxa"/>
            <w:vMerge w:val="restart"/>
            <w:vAlign w:val="center"/>
          </w:tcPr>
          <w:p w14:paraId="782ED16F" w14:textId="4DA1009F" w:rsidR="00751B20" w:rsidRDefault="00751B20" w:rsidP="00751B20">
            <w:pPr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2 vs. 3</w:t>
            </w:r>
          </w:p>
        </w:tc>
        <w:tc>
          <w:tcPr>
            <w:tcW w:w="830" w:type="dxa"/>
            <w:vMerge w:val="restart"/>
            <w:vAlign w:val="center"/>
          </w:tcPr>
          <w:p w14:paraId="4F90AC14" w14:textId="564671F8" w:rsidR="00751B20" w:rsidRDefault="00751B20" w:rsidP="00751B20">
            <w:pPr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2 vs. 4</w:t>
            </w:r>
          </w:p>
        </w:tc>
        <w:tc>
          <w:tcPr>
            <w:tcW w:w="831" w:type="dxa"/>
            <w:vMerge w:val="restart"/>
            <w:vAlign w:val="center"/>
          </w:tcPr>
          <w:p w14:paraId="6414DA97" w14:textId="1DE01857" w:rsidR="00751B20" w:rsidRDefault="00751B20" w:rsidP="00751B20">
            <w:pPr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3 vs. 4</w:t>
            </w:r>
          </w:p>
        </w:tc>
        <w:tc>
          <w:tcPr>
            <w:tcW w:w="850" w:type="dxa"/>
            <w:vMerge w:val="restart"/>
            <w:vAlign w:val="center"/>
          </w:tcPr>
          <w:p w14:paraId="7B49E103" w14:textId="5D00A828" w:rsidR="00751B20" w:rsidRPr="00C84455" w:rsidRDefault="00751B20" w:rsidP="00751B20">
            <w:pPr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ANOVA</w:t>
            </w:r>
          </w:p>
        </w:tc>
        <w:tc>
          <w:tcPr>
            <w:tcW w:w="936" w:type="dxa"/>
            <w:vMerge w:val="restart"/>
            <w:vAlign w:val="center"/>
          </w:tcPr>
          <w:p w14:paraId="35BF06C2" w14:textId="1C47757E" w:rsidR="00751B20" w:rsidRDefault="00751B20" w:rsidP="00751B20">
            <w:pPr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A vs. B</w:t>
            </w:r>
          </w:p>
        </w:tc>
        <w:tc>
          <w:tcPr>
            <w:tcW w:w="850" w:type="dxa"/>
            <w:vMerge w:val="restart"/>
            <w:vAlign w:val="center"/>
          </w:tcPr>
          <w:p w14:paraId="6540DF64" w14:textId="1F211AED" w:rsidR="00751B20" w:rsidRDefault="00751B20" w:rsidP="00751B20">
            <w:pPr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A vs. C</w:t>
            </w:r>
          </w:p>
        </w:tc>
        <w:tc>
          <w:tcPr>
            <w:tcW w:w="907" w:type="dxa"/>
            <w:vMerge w:val="restart"/>
            <w:vAlign w:val="center"/>
          </w:tcPr>
          <w:p w14:paraId="398301AF" w14:textId="0366F066" w:rsidR="00751B20" w:rsidRDefault="00751B20" w:rsidP="00751B20">
            <w:pPr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B vs. C</w:t>
            </w:r>
          </w:p>
        </w:tc>
      </w:tr>
      <w:tr w:rsidR="00751B20" w:rsidRPr="003D6429" w14:paraId="617F6FAF" w14:textId="71E462B3" w:rsidTr="00E050AA">
        <w:tc>
          <w:tcPr>
            <w:tcW w:w="992" w:type="dxa"/>
            <w:vMerge/>
            <w:vAlign w:val="center"/>
          </w:tcPr>
          <w:p w14:paraId="488E3FB6" w14:textId="77777777" w:rsidR="00751B20" w:rsidRPr="00AE33DD" w:rsidRDefault="00751B20" w:rsidP="00CB38B9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vMerge/>
            <w:vAlign w:val="center"/>
          </w:tcPr>
          <w:p w14:paraId="142EF3C0" w14:textId="77777777" w:rsidR="00751B20" w:rsidRDefault="00751B20" w:rsidP="00CB38B9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6849BCED" w14:textId="46231A05" w:rsidR="00751B20" w:rsidRPr="008421B7" w:rsidRDefault="00751B20" w:rsidP="00CB38B9">
            <w:pPr>
              <w:spacing w:line="276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8421B7">
              <w:rPr>
                <w:rFonts w:ascii="Helvetica" w:hAnsi="Helvetica" w:cs="Times New Roman"/>
                <w:sz w:val="16"/>
                <w:szCs w:val="16"/>
                <w:lang w:val="en-US"/>
              </w:rPr>
              <w:t>anterior</w:t>
            </w:r>
            <w:r w:rsidRPr="008421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</w:r>
            <w:r w:rsidRPr="008421B7">
              <w:rPr>
                <w:sz w:val="16"/>
                <w:szCs w:val="16"/>
              </w:rPr>
              <w:t>(1)</w:t>
            </w:r>
          </w:p>
        </w:tc>
        <w:tc>
          <w:tcPr>
            <w:tcW w:w="993" w:type="dxa"/>
            <w:vAlign w:val="center"/>
          </w:tcPr>
          <w:p w14:paraId="6FE1C86E" w14:textId="108C492D" w:rsidR="00751B20" w:rsidRDefault="00751B20" w:rsidP="00CB38B9">
            <w:pPr>
              <w:spacing w:line="276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p</w:t>
            </w:r>
            <w:r w:rsidRPr="00AE33DD">
              <w:rPr>
                <w:rFonts w:ascii="Helvetica" w:hAnsi="Helvetica" w:cs="Times New Roman"/>
                <w:sz w:val="16"/>
                <w:szCs w:val="16"/>
                <w:lang w:val="en-US"/>
              </w:rPr>
              <w:t>osterior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1134" w:type="dxa"/>
            <w:vAlign w:val="center"/>
          </w:tcPr>
          <w:p w14:paraId="43D31939" w14:textId="4BAA10C0" w:rsidR="00751B20" w:rsidRPr="008421B7" w:rsidRDefault="00751B20" w:rsidP="00CB38B9">
            <w:pPr>
              <w:spacing w:line="276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8421B7">
              <w:rPr>
                <w:rFonts w:ascii="Helvetica" w:hAnsi="Helvetica" w:cs="Times New Roman"/>
                <w:sz w:val="16"/>
                <w:szCs w:val="16"/>
                <w:lang w:val="en-US"/>
              </w:rPr>
              <w:t>left</w:t>
            </w:r>
            <w:r w:rsidRPr="008421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</w:r>
            <w:r w:rsidRPr="008421B7">
              <w:rPr>
                <w:sz w:val="16"/>
                <w:szCs w:val="16"/>
              </w:rPr>
              <w:t>(3)</w:t>
            </w:r>
          </w:p>
        </w:tc>
        <w:tc>
          <w:tcPr>
            <w:tcW w:w="992" w:type="dxa"/>
            <w:vAlign w:val="center"/>
          </w:tcPr>
          <w:p w14:paraId="147B83E4" w14:textId="565174E8" w:rsidR="00751B20" w:rsidRPr="008421B7" w:rsidRDefault="00751B20" w:rsidP="00CB38B9">
            <w:pPr>
              <w:spacing w:line="276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8421B7">
              <w:rPr>
                <w:rFonts w:ascii="Helvetica" w:hAnsi="Helvetica" w:cs="Times New Roman"/>
                <w:sz w:val="16"/>
                <w:szCs w:val="16"/>
                <w:lang w:val="en-US"/>
              </w:rPr>
              <w:t>right</w:t>
            </w:r>
            <w:r w:rsidRPr="008421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</w:r>
            <w:r w:rsidRPr="008421B7">
              <w:rPr>
                <w:sz w:val="16"/>
                <w:szCs w:val="16"/>
              </w:rPr>
              <w:t>(4)</w:t>
            </w:r>
          </w:p>
        </w:tc>
        <w:tc>
          <w:tcPr>
            <w:tcW w:w="830" w:type="dxa"/>
            <w:vMerge/>
          </w:tcPr>
          <w:p w14:paraId="6502159C" w14:textId="77777777" w:rsidR="00751B20" w:rsidRDefault="00751B20" w:rsidP="00A35F7F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vMerge/>
          </w:tcPr>
          <w:p w14:paraId="783C04F4" w14:textId="01FD1458" w:rsidR="00751B20" w:rsidRDefault="00751B20" w:rsidP="00A35F7F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vMerge/>
          </w:tcPr>
          <w:p w14:paraId="564AECE5" w14:textId="68D981D2" w:rsidR="00751B20" w:rsidRDefault="00751B20" w:rsidP="00CB38B9">
            <w:pPr>
              <w:spacing w:line="276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31" w:type="dxa"/>
            <w:vMerge/>
          </w:tcPr>
          <w:p w14:paraId="16167465" w14:textId="74234306" w:rsidR="00751B20" w:rsidRDefault="00751B20" w:rsidP="00CB38B9">
            <w:pPr>
              <w:spacing w:line="276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vMerge/>
          </w:tcPr>
          <w:p w14:paraId="332BCBF7" w14:textId="4D0DE88E" w:rsidR="00751B20" w:rsidRDefault="00751B20" w:rsidP="00CB38B9">
            <w:pPr>
              <w:spacing w:line="276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vMerge/>
          </w:tcPr>
          <w:p w14:paraId="663CB73C" w14:textId="2A664CDD" w:rsidR="00751B20" w:rsidRDefault="00751B20" w:rsidP="00CB38B9">
            <w:pPr>
              <w:spacing w:line="276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31" w:type="dxa"/>
            <w:vMerge/>
          </w:tcPr>
          <w:p w14:paraId="5BA2ECE2" w14:textId="050CE635" w:rsidR="00751B20" w:rsidRDefault="00751B20" w:rsidP="00CB38B9">
            <w:pPr>
              <w:spacing w:line="276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496605F3" w14:textId="77777777" w:rsidR="00751B20" w:rsidRDefault="00751B20" w:rsidP="00A35F7F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936" w:type="dxa"/>
            <w:vMerge/>
            <w:tcBorders>
              <w:bottom w:val="single" w:sz="4" w:space="0" w:color="auto"/>
            </w:tcBorders>
          </w:tcPr>
          <w:p w14:paraId="647541BD" w14:textId="76878E2B" w:rsidR="00751B20" w:rsidRDefault="00751B20" w:rsidP="00A35F7F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6006C46E" w14:textId="77777777" w:rsidR="00751B20" w:rsidRDefault="00751B20" w:rsidP="00CB38B9">
            <w:pPr>
              <w:spacing w:line="276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Merge/>
            <w:tcBorders>
              <w:bottom w:val="single" w:sz="4" w:space="0" w:color="auto"/>
            </w:tcBorders>
          </w:tcPr>
          <w:p w14:paraId="61AB5BD8" w14:textId="77777777" w:rsidR="00751B20" w:rsidRDefault="00751B20" w:rsidP="00CB38B9">
            <w:pPr>
              <w:spacing w:line="276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</w:tr>
      <w:tr w:rsidR="00841EF6" w:rsidRPr="00C84455" w14:paraId="04F671A2" w14:textId="05EF6030" w:rsidTr="00E050AA">
        <w:tc>
          <w:tcPr>
            <w:tcW w:w="992" w:type="dxa"/>
            <w:vMerge w:val="restart"/>
            <w:vAlign w:val="center"/>
          </w:tcPr>
          <w:p w14:paraId="29A52139" w14:textId="1B735CF7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/>
                <w:sz w:val="16"/>
                <w:szCs w:val="16"/>
                <w:lang w:val="en-US"/>
              </w:rPr>
              <w:t xml:space="preserve">Whole-wall </w:t>
            </w:r>
            <w:r w:rsidRPr="00C84455">
              <w:rPr>
                <w:rFonts w:ascii="Helvetica" w:hAnsi="Helvetica"/>
                <w:sz w:val="16"/>
                <w:szCs w:val="16"/>
                <w:lang w:val="en-US"/>
              </w:rPr>
              <w:br/>
              <w:t>thickness (mm)</w:t>
            </w:r>
          </w:p>
        </w:tc>
        <w:tc>
          <w:tcPr>
            <w:tcW w:w="852" w:type="dxa"/>
            <w:vAlign w:val="center"/>
          </w:tcPr>
          <w:p w14:paraId="3EF84D2A" w14:textId="34B2951D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Proximal (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A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1" w:type="dxa"/>
            <w:vAlign w:val="center"/>
          </w:tcPr>
          <w:p w14:paraId="4C026F82" w14:textId="2D21EB2E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5.7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>±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2.3</w:t>
            </w:r>
          </w:p>
          <w:p w14:paraId="56B52CB5" w14:textId="3A98E399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1.4-23.0]</w:t>
            </w:r>
          </w:p>
        </w:tc>
        <w:tc>
          <w:tcPr>
            <w:tcW w:w="993" w:type="dxa"/>
            <w:vAlign w:val="center"/>
          </w:tcPr>
          <w:p w14:paraId="7F80FD88" w14:textId="1D9A0EDD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-*</w:t>
            </w:r>
          </w:p>
        </w:tc>
        <w:tc>
          <w:tcPr>
            <w:tcW w:w="1134" w:type="dxa"/>
            <w:vAlign w:val="center"/>
          </w:tcPr>
          <w:p w14:paraId="698DC5B8" w14:textId="48D9A66C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5.6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± 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2.4</w:t>
            </w:r>
          </w:p>
          <w:p w14:paraId="128B4C2F" w14:textId="16E3C930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2.3-18.3]</w:t>
            </w:r>
          </w:p>
        </w:tc>
        <w:tc>
          <w:tcPr>
            <w:tcW w:w="992" w:type="dxa"/>
            <w:vAlign w:val="center"/>
          </w:tcPr>
          <w:p w14:paraId="29FA5390" w14:textId="2D0E2635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7.9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± 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2.6</w:t>
            </w:r>
          </w:p>
          <w:p w14:paraId="65BA99EF" w14:textId="66C369D2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2.3-15.5]</w:t>
            </w:r>
          </w:p>
        </w:tc>
        <w:tc>
          <w:tcPr>
            <w:tcW w:w="830" w:type="dxa"/>
            <w:vAlign w:val="center"/>
          </w:tcPr>
          <w:p w14:paraId="18C61414" w14:textId="46647893" w:rsidR="00841EF6" w:rsidRPr="00C84455" w:rsidRDefault="00913DC1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55156" w14:textId="21007BE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30" w:type="dxa"/>
            <w:vAlign w:val="center"/>
          </w:tcPr>
          <w:p w14:paraId="1FC1B9AB" w14:textId="4C49C2A6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831" w:type="dxa"/>
            <w:vAlign w:val="center"/>
          </w:tcPr>
          <w:p w14:paraId="0EC2E394" w14:textId="0100E37A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vAlign w:val="center"/>
          </w:tcPr>
          <w:p w14:paraId="5A357FE0" w14:textId="70CEA2D8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30" w:type="dxa"/>
            <w:vAlign w:val="center"/>
          </w:tcPr>
          <w:p w14:paraId="57624839" w14:textId="75350B8F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31" w:type="dxa"/>
            <w:vAlign w:val="center"/>
          </w:tcPr>
          <w:p w14:paraId="3E2C402A" w14:textId="4F0B1A29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vMerge w:val="restart"/>
            <w:vAlign w:val="center"/>
          </w:tcPr>
          <w:p w14:paraId="119404C4" w14:textId="2E768FFE" w:rsidR="00841EF6" w:rsidRPr="00C84455" w:rsidRDefault="00913DC1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567D6B" w14:textId="7FDB2F20" w:rsidR="00841EF6" w:rsidRPr="00C84455" w:rsidRDefault="00841EF6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vMerge w:val="restart"/>
            <w:vAlign w:val="center"/>
          </w:tcPr>
          <w:p w14:paraId="74B3B2BF" w14:textId="497D15BA" w:rsidR="00841EF6" w:rsidRPr="00C84455" w:rsidRDefault="00841EF6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907" w:type="dxa"/>
            <w:vMerge w:val="restart"/>
            <w:vAlign w:val="center"/>
          </w:tcPr>
          <w:p w14:paraId="4B49C86F" w14:textId="46952112" w:rsidR="00841EF6" w:rsidRPr="00C84455" w:rsidRDefault="00841EF6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0.003</w:t>
            </w:r>
          </w:p>
        </w:tc>
      </w:tr>
      <w:tr w:rsidR="00841EF6" w:rsidRPr="00C84455" w14:paraId="50F8EFCA" w14:textId="689B3099" w:rsidTr="00E050AA">
        <w:tc>
          <w:tcPr>
            <w:tcW w:w="992" w:type="dxa"/>
            <w:vMerge/>
            <w:vAlign w:val="center"/>
          </w:tcPr>
          <w:p w14:paraId="7D71FD0F" w14:textId="0364900F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77DABDB6" w14:textId="0D3DDBC9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Middle</w:t>
            </w:r>
          </w:p>
          <w:p w14:paraId="190624E8" w14:textId="1A7251A2" w:rsidR="00841EF6" w:rsidRPr="00C84455" w:rsidRDefault="00841EF6" w:rsidP="00913DC1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(</w:t>
            </w:r>
            <w:r w:rsidR="00913DC1">
              <w:rPr>
                <w:rFonts w:ascii="Helvetica" w:hAnsi="Helvetica" w:cs="Times New Roman"/>
                <w:sz w:val="16"/>
                <w:szCs w:val="16"/>
                <w:lang w:val="en-US"/>
              </w:rPr>
              <w:t>B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1" w:type="dxa"/>
            <w:vAlign w:val="center"/>
          </w:tcPr>
          <w:p w14:paraId="34242A4C" w14:textId="12DC8D68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6.2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>±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2.0</w:t>
            </w:r>
          </w:p>
          <w:p w14:paraId="1BC2A6E2" w14:textId="6FBCC4CD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1.6-15.5]</w:t>
            </w:r>
          </w:p>
        </w:tc>
        <w:tc>
          <w:tcPr>
            <w:tcW w:w="993" w:type="dxa"/>
            <w:vAlign w:val="center"/>
          </w:tcPr>
          <w:p w14:paraId="56FC8712" w14:textId="32299391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10.3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>±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3.8</w:t>
            </w:r>
          </w:p>
          <w:p w14:paraId="1588F456" w14:textId="500CB194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1.6-20.0]</w:t>
            </w:r>
          </w:p>
        </w:tc>
        <w:tc>
          <w:tcPr>
            <w:tcW w:w="1134" w:type="dxa"/>
            <w:vAlign w:val="center"/>
          </w:tcPr>
          <w:p w14:paraId="64BB9B01" w14:textId="000EF1C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6.0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± 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2.2</w:t>
            </w:r>
          </w:p>
          <w:p w14:paraId="42123E9D" w14:textId="3BA9EF75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2.4-14.8]</w:t>
            </w:r>
          </w:p>
        </w:tc>
        <w:tc>
          <w:tcPr>
            <w:tcW w:w="992" w:type="dxa"/>
            <w:vAlign w:val="center"/>
          </w:tcPr>
          <w:p w14:paraId="7BF1B2B6" w14:textId="585E1970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7.4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>±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2.7</w:t>
            </w:r>
          </w:p>
          <w:p w14:paraId="1C0E3688" w14:textId="71BF8300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1.9-17.2]</w:t>
            </w:r>
          </w:p>
        </w:tc>
        <w:tc>
          <w:tcPr>
            <w:tcW w:w="830" w:type="dxa"/>
            <w:vAlign w:val="center"/>
          </w:tcPr>
          <w:p w14:paraId="12DBD722" w14:textId="6F2CBA0F" w:rsidR="00841EF6" w:rsidRPr="00C84455" w:rsidRDefault="00913DC1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913DC1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D3B50" w14:textId="2A9E1A9F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vAlign w:val="center"/>
          </w:tcPr>
          <w:p w14:paraId="262D8EF1" w14:textId="55EB1FC2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831" w:type="dxa"/>
            <w:vAlign w:val="center"/>
          </w:tcPr>
          <w:p w14:paraId="7B558216" w14:textId="5DB2D053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vAlign w:val="center"/>
          </w:tcPr>
          <w:p w14:paraId="725588A0" w14:textId="01F0E5A6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vAlign w:val="center"/>
          </w:tcPr>
          <w:p w14:paraId="03A9D62C" w14:textId="52E851D5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1" w:type="dxa"/>
            <w:vAlign w:val="center"/>
          </w:tcPr>
          <w:p w14:paraId="04FFBC11" w14:textId="0849F001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F58AB" w14:textId="77777777" w:rsidR="00841EF6" w:rsidRPr="00C84455" w:rsidRDefault="00841EF6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302C3" w14:textId="284ECA30" w:rsidR="00841EF6" w:rsidRPr="00C84455" w:rsidRDefault="00841EF6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A433E" w14:textId="77777777" w:rsidR="00841EF6" w:rsidRPr="00C84455" w:rsidRDefault="00841EF6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A45B77" w14:textId="77777777" w:rsidR="00841EF6" w:rsidRPr="00C84455" w:rsidRDefault="00841EF6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</w:tr>
      <w:tr w:rsidR="00841EF6" w:rsidRPr="00C84455" w14:paraId="78BCE67F" w14:textId="50559DB3" w:rsidTr="00E050AA">
        <w:tc>
          <w:tcPr>
            <w:tcW w:w="992" w:type="dxa"/>
            <w:vMerge/>
            <w:vAlign w:val="center"/>
          </w:tcPr>
          <w:p w14:paraId="791401A7" w14:textId="0261E04A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3C69B758" w14:textId="55DC01D1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Distal</w:t>
            </w:r>
          </w:p>
          <w:p w14:paraId="0F906BBE" w14:textId="671D9ED5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C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1" w:type="dxa"/>
            <w:vAlign w:val="center"/>
          </w:tcPr>
          <w:p w14:paraId="7B16FDE3" w14:textId="0948067A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5.9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± 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1.8 </w:t>
            </w:r>
          </w:p>
          <w:p w14:paraId="3282061B" w14:textId="37D6D12D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2.0-12.5]</w:t>
            </w:r>
          </w:p>
        </w:tc>
        <w:tc>
          <w:tcPr>
            <w:tcW w:w="993" w:type="dxa"/>
            <w:vAlign w:val="center"/>
          </w:tcPr>
          <w:p w14:paraId="365734EF" w14:textId="2D02B5BB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8.7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± 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3.5</w:t>
            </w:r>
          </w:p>
          <w:p w14:paraId="4131087C" w14:textId="55AFB056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1.6-17.5]</w:t>
            </w:r>
          </w:p>
        </w:tc>
        <w:tc>
          <w:tcPr>
            <w:tcW w:w="1134" w:type="dxa"/>
            <w:vAlign w:val="center"/>
          </w:tcPr>
          <w:p w14:paraId="3CC77E61" w14:textId="5C029874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6.1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>±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2.2</w:t>
            </w:r>
          </w:p>
          <w:p w14:paraId="111F4C40" w14:textId="01543E1D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2.3-18.2]</w:t>
            </w:r>
          </w:p>
        </w:tc>
        <w:tc>
          <w:tcPr>
            <w:tcW w:w="992" w:type="dxa"/>
            <w:vAlign w:val="center"/>
          </w:tcPr>
          <w:p w14:paraId="6BD4E7B5" w14:textId="6A9F8BF4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8.6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>±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2.7</w:t>
            </w:r>
          </w:p>
          <w:p w14:paraId="3F1F6675" w14:textId="5B119A20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3.5-17.3]</w:t>
            </w:r>
          </w:p>
        </w:tc>
        <w:tc>
          <w:tcPr>
            <w:tcW w:w="830" w:type="dxa"/>
            <w:vAlign w:val="center"/>
          </w:tcPr>
          <w:p w14:paraId="107FE95A" w14:textId="0F8AE8BD" w:rsidR="00841EF6" w:rsidRPr="00C84455" w:rsidRDefault="00913DC1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913DC1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FF08E" w14:textId="0E70071A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vAlign w:val="center"/>
          </w:tcPr>
          <w:p w14:paraId="4CF954B5" w14:textId="3EECEE6B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831" w:type="dxa"/>
            <w:vAlign w:val="center"/>
          </w:tcPr>
          <w:p w14:paraId="501A4146" w14:textId="07FEEB2E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vAlign w:val="center"/>
          </w:tcPr>
          <w:p w14:paraId="5417C629" w14:textId="5178B0A2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vAlign w:val="center"/>
          </w:tcPr>
          <w:p w14:paraId="3A12D721" w14:textId="2F47BE02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1" w:type="dxa"/>
            <w:vAlign w:val="center"/>
          </w:tcPr>
          <w:p w14:paraId="33218603" w14:textId="650277C6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E9F36" w14:textId="77777777" w:rsidR="00841EF6" w:rsidRPr="00C84455" w:rsidRDefault="00841EF6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82C72" w14:textId="27C26B64" w:rsidR="00841EF6" w:rsidRPr="00C84455" w:rsidRDefault="00841EF6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4DB32" w14:textId="77777777" w:rsidR="00841EF6" w:rsidRPr="00C84455" w:rsidRDefault="00841EF6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8FC213" w14:textId="77777777" w:rsidR="00841EF6" w:rsidRPr="00C84455" w:rsidRDefault="00841EF6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</w:tr>
      <w:tr w:rsidR="00841EF6" w:rsidRPr="00C84455" w14:paraId="7C8DE334" w14:textId="4915623D" w:rsidTr="00E050AA">
        <w:tc>
          <w:tcPr>
            <w:tcW w:w="992" w:type="dxa"/>
            <w:vMerge w:val="restart"/>
            <w:vAlign w:val="center"/>
          </w:tcPr>
          <w:p w14:paraId="0F5DEB0E" w14:textId="4184B728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/>
                <w:sz w:val="16"/>
                <w:szCs w:val="16"/>
                <w:lang w:val="en-US"/>
              </w:rPr>
              <w:t xml:space="preserve">Myocardial </w:t>
            </w:r>
            <w:r w:rsidRPr="00C84455">
              <w:rPr>
                <w:rFonts w:ascii="Helvetica" w:hAnsi="Helvetica"/>
                <w:sz w:val="16"/>
                <w:szCs w:val="16"/>
                <w:lang w:val="en-US"/>
              </w:rPr>
              <w:br/>
              <w:t>thickness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852" w:type="dxa"/>
            <w:vAlign w:val="center"/>
          </w:tcPr>
          <w:p w14:paraId="210F2472" w14:textId="1C919FF3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Proximal(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A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1" w:type="dxa"/>
            <w:vAlign w:val="center"/>
          </w:tcPr>
          <w:p w14:paraId="047AC5CC" w14:textId="7777777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4.7 ± 1.4</w:t>
            </w:r>
          </w:p>
          <w:p w14:paraId="5CF5F145" w14:textId="7502C43A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1.4–12.1]</w:t>
            </w:r>
          </w:p>
        </w:tc>
        <w:tc>
          <w:tcPr>
            <w:tcW w:w="993" w:type="dxa"/>
            <w:vAlign w:val="center"/>
          </w:tcPr>
          <w:p w14:paraId="6235C552" w14:textId="3A39044F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-*</w:t>
            </w:r>
          </w:p>
        </w:tc>
        <w:tc>
          <w:tcPr>
            <w:tcW w:w="1134" w:type="dxa"/>
            <w:vAlign w:val="center"/>
          </w:tcPr>
          <w:p w14:paraId="7F4AE541" w14:textId="6CC731B3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4.0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>±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1.4</w:t>
            </w:r>
          </w:p>
          <w:p w14:paraId="43DFD226" w14:textId="17DF9383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1.4-9.8]</w:t>
            </w:r>
          </w:p>
        </w:tc>
        <w:tc>
          <w:tcPr>
            <w:tcW w:w="992" w:type="dxa"/>
            <w:vAlign w:val="center"/>
          </w:tcPr>
          <w:p w14:paraId="498AE555" w14:textId="336EC518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5.4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± 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1.6</w:t>
            </w:r>
          </w:p>
          <w:p w14:paraId="2E6254A0" w14:textId="4D5292AB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1.9-10.4]</w:t>
            </w:r>
          </w:p>
        </w:tc>
        <w:tc>
          <w:tcPr>
            <w:tcW w:w="830" w:type="dxa"/>
            <w:vAlign w:val="center"/>
          </w:tcPr>
          <w:p w14:paraId="4E875885" w14:textId="3BD9765D" w:rsidR="00841EF6" w:rsidRPr="00C84455" w:rsidRDefault="00913DC1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913DC1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9A9FF" w14:textId="7ACD32E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30" w:type="dxa"/>
            <w:vAlign w:val="center"/>
          </w:tcPr>
          <w:p w14:paraId="29ED0FAB" w14:textId="69A7BA9B" w:rsidR="00841EF6" w:rsidRPr="00C84455" w:rsidRDefault="00841EF6" w:rsidP="00841E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4455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84455">
              <w:rPr>
                <w:rFonts w:ascii="Arial" w:hAnsi="Arial" w:cs="Arial"/>
                <w:sz w:val="16"/>
                <w:szCs w:val="16"/>
              </w:rPr>
              <w:t>002</w:t>
            </w:r>
          </w:p>
          <w:p w14:paraId="188DE910" w14:textId="7777777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31" w:type="dxa"/>
            <w:vAlign w:val="center"/>
          </w:tcPr>
          <w:p w14:paraId="067EE971" w14:textId="625983C4" w:rsidR="00841EF6" w:rsidRPr="00C84455" w:rsidRDefault="00841EF6" w:rsidP="00841E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4455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84455">
              <w:rPr>
                <w:rFonts w:ascii="Arial" w:hAnsi="Arial" w:cs="Arial"/>
                <w:sz w:val="16"/>
                <w:szCs w:val="16"/>
              </w:rPr>
              <w:t>013</w:t>
            </w:r>
          </w:p>
          <w:p w14:paraId="2EDF2F32" w14:textId="7777777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1139D2DC" w14:textId="7F0AC728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30" w:type="dxa"/>
            <w:vAlign w:val="center"/>
          </w:tcPr>
          <w:p w14:paraId="7CFAFF53" w14:textId="71833343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31" w:type="dxa"/>
            <w:vAlign w:val="center"/>
          </w:tcPr>
          <w:p w14:paraId="45376908" w14:textId="51529404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vMerge w:val="restart"/>
            <w:vAlign w:val="center"/>
          </w:tcPr>
          <w:p w14:paraId="4632D92D" w14:textId="157EE13D" w:rsidR="00841EF6" w:rsidRPr="00C84455" w:rsidRDefault="00913DC1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5DAB0A" w14:textId="1F475035" w:rsidR="00841EF6" w:rsidRPr="00C84455" w:rsidRDefault="00841EF6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vMerge w:val="restart"/>
            <w:vAlign w:val="center"/>
          </w:tcPr>
          <w:p w14:paraId="56934B96" w14:textId="2EB27052" w:rsidR="00841EF6" w:rsidRPr="00C84455" w:rsidRDefault="00913DC1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07" w:type="dxa"/>
            <w:vMerge w:val="restart"/>
            <w:vAlign w:val="center"/>
          </w:tcPr>
          <w:p w14:paraId="5466AA6E" w14:textId="51F3DB4F" w:rsidR="00841EF6" w:rsidRPr="00C84455" w:rsidRDefault="00841EF6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0.003</w:t>
            </w:r>
          </w:p>
        </w:tc>
      </w:tr>
      <w:tr w:rsidR="00841EF6" w:rsidRPr="00C84455" w14:paraId="76D57C9D" w14:textId="01A529DD" w:rsidTr="00E050AA">
        <w:tc>
          <w:tcPr>
            <w:tcW w:w="992" w:type="dxa"/>
            <w:vMerge/>
            <w:vAlign w:val="center"/>
          </w:tcPr>
          <w:p w14:paraId="6A523534" w14:textId="708CBFB3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6ECFFAB5" w14:textId="334E22C0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Middle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br/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B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1" w:type="dxa"/>
            <w:vAlign w:val="center"/>
          </w:tcPr>
          <w:p w14:paraId="6FF50DFE" w14:textId="05BEA2A9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4.7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± 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1.3</w:t>
            </w:r>
          </w:p>
          <w:p w14:paraId="3BD1E465" w14:textId="03434504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1.6-14.3]</w:t>
            </w:r>
          </w:p>
        </w:tc>
        <w:tc>
          <w:tcPr>
            <w:tcW w:w="993" w:type="dxa"/>
            <w:vAlign w:val="center"/>
          </w:tcPr>
          <w:p w14:paraId="59881F0C" w14:textId="7D72ED4E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10.3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>±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3.8</w:t>
            </w:r>
          </w:p>
          <w:p w14:paraId="7E33CD3B" w14:textId="1A51F84F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1.6-20.0]</w:t>
            </w:r>
          </w:p>
        </w:tc>
        <w:tc>
          <w:tcPr>
            <w:tcW w:w="1134" w:type="dxa"/>
            <w:vAlign w:val="center"/>
          </w:tcPr>
          <w:p w14:paraId="38E0B7A6" w14:textId="3D06C73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4.3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>±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1.2</w:t>
            </w:r>
          </w:p>
          <w:p w14:paraId="245548C5" w14:textId="772ACC2C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1.5-7.4]</w:t>
            </w:r>
          </w:p>
        </w:tc>
        <w:tc>
          <w:tcPr>
            <w:tcW w:w="992" w:type="dxa"/>
            <w:vAlign w:val="center"/>
          </w:tcPr>
          <w:p w14:paraId="025052EF" w14:textId="481568D0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5.3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± 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1.5</w:t>
            </w:r>
          </w:p>
          <w:p w14:paraId="35DE7932" w14:textId="73D18A2D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2.0-10.7]</w:t>
            </w:r>
          </w:p>
        </w:tc>
        <w:tc>
          <w:tcPr>
            <w:tcW w:w="830" w:type="dxa"/>
            <w:vAlign w:val="center"/>
          </w:tcPr>
          <w:p w14:paraId="7FB95C1E" w14:textId="3B450535" w:rsidR="00841EF6" w:rsidRPr="00C84455" w:rsidRDefault="00913DC1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913DC1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A58AA" w14:textId="2D26CC8B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vAlign w:val="center"/>
          </w:tcPr>
          <w:p w14:paraId="467A7BD2" w14:textId="4C4F5FD6" w:rsidR="00841EF6" w:rsidRPr="00C84455" w:rsidRDefault="00841EF6" w:rsidP="00841E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4455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84455">
              <w:rPr>
                <w:rFonts w:ascii="Arial" w:hAnsi="Arial" w:cs="Arial"/>
                <w:sz w:val="16"/>
                <w:szCs w:val="16"/>
              </w:rPr>
              <w:t>704</w:t>
            </w:r>
          </w:p>
          <w:p w14:paraId="12D19681" w14:textId="7777777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31" w:type="dxa"/>
            <w:vAlign w:val="center"/>
          </w:tcPr>
          <w:p w14:paraId="63ED0E8A" w14:textId="093B6245" w:rsidR="00841EF6" w:rsidRPr="00C84455" w:rsidRDefault="00841EF6" w:rsidP="00841E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4455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84455">
              <w:rPr>
                <w:rFonts w:ascii="Arial" w:hAnsi="Arial" w:cs="Arial"/>
                <w:sz w:val="16"/>
                <w:szCs w:val="16"/>
              </w:rPr>
              <w:t>161</w:t>
            </w:r>
          </w:p>
          <w:p w14:paraId="1A9AF519" w14:textId="7777777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26FAF66D" w14:textId="1853C084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vAlign w:val="center"/>
          </w:tcPr>
          <w:p w14:paraId="6AF9D40B" w14:textId="600D4F82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1" w:type="dxa"/>
            <w:vAlign w:val="center"/>
          </w:tcPr>
          <w:p w14:paraId="1EFAE813" w14:textId="79B019F8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8E270" w14:textId="77777777" w:rsidR="00841EF6" w:rsidRPr="00C84455" w:rsidRDefault="00841EF6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3854E" w14:textId="0615AADF" w:rsidR="00841EF6" w:rsidRPr="00C84455" w:rsidRDefault="00841EF6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EC4DE" w14:textId="77777777" w:rsidR="00841EF6" w:rsidRPr="00C84455" w:rsidRDefault="00841EF6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43A5FA" w14:textId="77777777" w:rsidR="00841EF6" w:rsidRPr="00C84455" w:rsidRDefault="00841EF6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</w:tr>
      <w:tr w:rsidR="00841EF6" w:rsidRPr="00C84455" w14:paraId="529BAA1A" w14:textId="1643457C" w:rsidTr="00E050AA">
        <w:tc>
          <w:tcPr>
            <w:tcW w:w="992" w:type="dxa"/>
            <w:vMerge/>
            <w:vAlign w:val="center"/>
          </w:tcPr>
          <w:p w14:paraId="771A8513" w14:textId="225B7A08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4F70156D" w14:textId="2182AB3C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Distal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br/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C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1" w:type="dxa"/>
            <w:vAlign w:val="center"/>
          </w:tcPr>
          <w:p w14:paraId="3273F623" w14:textId="1A12A78A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4.2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± 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1.2</w:t>
            </w:r>
          </w:p>
          <w:p w14:paraId="19F2C340" w14:textId="39714BD5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1.8-8.8]</w:t>
            </w:r>
          </w:p>
        </w:tc>
        <w:tc>
          <w:tcPr>
            <w:tcW w:w="993" w:type="dxa"/>
            <w:vAlign w:val="center"/>
          </w:tcPr>
          <w:p w14:paraId="222C562D" w14:textId="58B212D4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8.7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± 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3.5</w:t>
            </w:r>
          </w:p>
          <w:p w14:paraId="11394120" w14:textId="42DC5913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1.6-17.5]</w:t>
            </w:r>
          </w:p>
        </w:tc>
        <w:tc>
          <w:tcPr>
            <w:tcW w:w="1134" w:type="dxa"/>
            <w:vAlign w:val="center"/>
          </w:tcPr>
          <w:p w14:paraId="6B724144" w14:textId="2227F449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4.3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± 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1.2</w:t>
            </w:r>
          </w:p>
          <w:p w14:paraId="5C84180E" w14:textId="3FE7B98B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1.8-8.7]</w:t>
            </w:r>
          </w:p>
        </w:tc>
        <w:tc>
          <w:tcPr>
            <w:tcW w:w="992" w:type="dxa"/>
            <w:vAlign w:val="center"/>
          </w:tcPr>
          <w:p w14:paraId="341E5813" w14:textId="4289239C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4.2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± 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1.4</w:t>
            </w:r>
          </w:p>
          <w:p w14:paraId="18E92F84" w14:textId="48AEDB4E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1.7-8.5]</w:t>
            </w:r>
          </w:p>
        </w:tc>
        <w:tc>
          <w:tcPr>
            <w:tcW w:w="830" w:type="dxa"/>
            <w:vAlign w:val="center"/>
          </w:tcPr>
          <w:p w14:paraId="4EE0BD0D" w14:textId="06015BFF" w:rsidR="00841EF6" w:rsidRPr="00C84455" w:rsidRDefault="00913DC1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913DC1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97AA2" w14:textId="4481B774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vAlign w:val="center"/>
          </w:tcPr>
          <w:p w14:paraId="246B4B2B" w14:textId="15072260" w:rsidR="00841EF6" w:rsidRPr="00C84455" w:rsidRDefault="00841EF6" w:rsidP="00841E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445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84455">
              <w:rPr>
                <w:rFonts w:ascii="Arial" w:hAnsi="Arial" w:cs="Arial"/>
                <w:sz w:val="16"/>
                <w:szCs w:val="16"/>
              </w:rPr>
              <w:t>000</w:t>
            </w:r>
          </w:p>
          <w:p w14:paraId="234508C3" w14:textId="7777777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31" w:type="dxa"/>
            <w:vAlign w:val="center"/>
          </w:tcPr>
          <w:p w14:paraId="432F6C57" w14:textId="1F30AFA0" w:rsidR="00841EF6" w:rsidRPr="00C84455" w:rsidRDefault="00841EF6" w:rsidP="00841E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445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84455">
              <w:rPr>
                <w:rFonts w:ascii="Arial" w:hAnsi="Arial" w:cs="Arial"/>
                <w:sz w:val="16"/>
                <w:szCs w:val="16"/>
              </w:rPr>
              <w:t>000</w:t>
            </w:r>
          </w:p>
          <w:p w14:paraId="78BDCDA8" w14:textId="7777777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33F96EC7" w14:textId="0D5C1688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vAlign w:val="center"/>
          </w:tcPr>
          <w:p w14:paraId="3620EA96" w14:textId="20D9197A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1" w:type="dxa"/>
            <w:vAlign w:val="center"/>
          </w:tcPr>
          <w:p w14:paraId="43B32E65" w14:textId="6CD57479" w:rsidR="00841EF6" w:rsidRPr="00C84455" w:rsidRDefault="00841EF6" w:rsidP="00841E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445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84455">
              <w:rPr>
                <w:rFonts w:ascii="Arial" w:hAnsi="Arial" w:cs="Arial"/>
                <w:sz w:val="16"/>
                <w:szCs w:val="16"/>
              </w:rPr>
              <w:t>000</w:t>
            </w:r>
          </w:p>
          <w:p w14:paraId="6AFEAECC" w14:textId="7777777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824BA" w14:textId="77777777" w:rsidR="00841EF6" w:rsidRPr="00C84455" w:rsidRDefault="00841EF6" w:rsidP="00E050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8639B" w14:textId="129C59A7" w:rsidR="00841EF6" w:rsidRPr="00C84455" w:rsidRDefault="00841EF6" w:rsidP="00E050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3CE49" w14:textId="77777777" w:rsidR="00841EF6" w:rsidRPr="00C84455" w:rsidRDefault="00841EF6" w:rsidP="00E050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CD66F0" w14:textId="77777777" w:rsidR="00841EF6" w:rsidRPr="00C84455" w:rsidRDefault="00841EF6" w:rsidP="00E050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EF6" w:rsidRPr="00C84455" w14:paraId="7B4D3B6F" w14:textId="3BF2C434" w:rsidTr="00E050AA">
        <w:tc>
          <w:tcPr>
            <w:tcW w:w="992" w:type="dxa"/>
            <w:vMerge w:val="restart"/>
            <w:vAlign w:val="center"/>
          </w:tcPr>
          <w:p w14:paraId="6E705235" w14:textId="19F2CBC6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/>
                <w:sz w:val="16"/>
                <w:szCs w:val="16"/>
                <w:lang w:val="en-US"/>
              </w:rPr>
              <w:t>Epicardial adipose tissue thickness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852" w:type="dxa"/>
            <w:vAlign w:val="center"/>
          </w:tcPr>
          <w:p w14:paraId="660EAB58" w14:textId="19769FE9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Proximal (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A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1" w:type="dxa"/>
            <w:vAlign w:val="center"/>
          </w:tcPr>
          <w:p w14:paraId="5BD044FB" w14:textId="459E2E8D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1.0 ± 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1.6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br/>
              <w:t>[0.0-10.9]</w:t>
            </w:r>
          </w:p>
        </w:tc>
        <w:tc>
          <w:tcPr>
            <w:tcW w:w="993" w:type="dxa"/>
            <w:vAlign w:val="center"/>
          </w:tcPr>
          <w:p w14:paraId="5FF32E3E" w14:textId="229E2BAC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5127B0DA" w14:textId="610EC464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1.7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± 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1.7</w:t>
            </w:r>
          </w:p>
          <w:p w14:paraId="0F41F14B" w14:textId="46331494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0.0-11.0]</w:t>
            </w:r>
          </w:p>
        </w:tc>
        <w:tc>
          <w:tcPr>
            <w:tcW w:w="992" w:type="dxa"/>
            <w:vAlign w:val="center"/>
          </w:tcPr>
          <w:p w14:paraId="26A9F21E" w14:textId="0E912764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2.6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± 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2.0</w:t>
            </w:r>
          </w:p>
          <w:p w14:paraId="6FD28BE1" w14:textId="0785197E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0.0-11.3]</w:t>
            </w:r>
          </w:p>
        </w:tc>
        <w:tc>
          <w:tcPr>
            <w:tcW w:w="830" w:type="dxa"/>
            <w:vAlign w:val="center"/>
          </w:tcPr>
          <w:p w14:paraId="66E837BA" w14:textId="265C5116" w:rsidR="00841EF6" w:rsidRPr="00C84455" w:rsidRDefault="00913DC1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913DC1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A0343" w14:textId="3F67B781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30" w:type="dxa"/>
            <w:vAlign w:val="center"/>
          </w:tcPr>
          <w:p w14:paraId="55AD141C" w14:textId="656B291B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31" w:type="dxa"/>
            <w:vAlign w:val="center"/>
          </w:tcPr>
          <w:p w14:paraId="0479ACAE" w14:textId="7D1C83B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vAlign w:val="center"/>
          </w:tcPr>
          <w:p w14:paraId="54C913CD" w14:textId="3527C7C0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30" w:type="dxa"/>
            <w:vAlign w:val="center"/>
          </w:tcPr>
          <w:p w14:paraId="151E0DCA" w14:textId="76BBCDC6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31" w:type="dxa"/>
            <w:vAlign w:val="center"/>
          </w:tcPr>
          <w:p w14:paraId="4C2DB500" w14:textId="275E99E4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vMerge w:val="restart"/>
            <w:vAlign w:val="center"/>
          </w:tcPr>
          <w:p w14:paraId="47A4A6B5" w14:textId="22DE54B5" w:rsidR="00841EF6" w:rsidRPr="00C84455" w:rsidRDefault="00913DC1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CB32A5" w14:textId="53C26B83" w:rsidR="00841EF6" w:rsidRPr="00C84455" w:rsidRDefault="00841EF6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vMerge w:val="restart"/>
            <w:vAlign w:val="center"/>
          </w:tcPr>
          <w:p w14:paraId="6CF18DA5" w14:textId="09A7210C" w:rsidR="00841EF6" w:rsidRPr="00C84455" w:rsidRDefault="00C80EFB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DE7176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07" w:type="dxa"/>
            <w:vMerge w:val="restart"/>
            <w:vAlign w:val="center"/>
          </w:tcPr>
          <w:p w14:paraId="6B5DCF83" w14:textId="4A17AF26" w:rsidR="00841EF6" w:rsidRPr="00C84455" w:rsidRDefault="00C80EFB" w:rsidP="00E050AA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0.451</w:t>
            </w:r>
          </w:p>
        </w:tc>
      </w:tr>
      <w:tr w:rsidR="00841EF6" w:rsidRPr="00C84455" w14:paraId="37E198A0" w14:textId="08EEBF84" w:rsidTr="00E050AA">
        <w:tc>
          <w:tcPr>
            <w:tcW w:w="992" w:type="dxa"/>
            <w:vMerge/>
          </w:tcPr>
          <w:p w14:paraId="5CEE0589" w14:textId="60BA3C5E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426870A1" w14:textId="77777777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Middle</w:t>
            </w:r>
          </w:p>
          <w:p w14:paraId="32574E7C" w14:textId="4398C2E6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(</w:t>
            </w:r>
            <w:r w:rsidR="00DD5694">
              <w:rPr>
                <w:rFonts w:ascii="Helvetica" w:hAnsi="Helvetica" w:cs="Times New Roman"/>
                <w:sz w:val="16"/>
                <w:szCs w:val="16"/>
                <w:lang w:val="en-US"/>
              </w:rPr>
              <w:t>B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1" w:type="dxa"/>
            <w:vAlign w:val="center"/>
          </w:tcPr>
          <w:p w14:paraId="5837FC51" w14:textId="2B2D23BA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1.6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± 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1.5</w:t>
            </w:r>
          </w:p>
          <w:p w14:paraId="5A6AAC3C" w14:textId="0721D192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0.0-7.9]</w:t>
            </w:r>
          </w:p>
        </w:tc>
        <w:tc>
          <w:tcPr>
            <w:tcW w:w="993" w:type="dxa"/>
            <w:vAlign w:val="center"/>
          </w:tcPr>
          <w:p w14:paraId="495E54AF" w14:textId="3DEE0441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545523E1" w14:textId="469198FE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1.8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± 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1.7</w:t>
            </w:r>
          </w:p>
          <w:p w14:paraId="42E3A414" w14:textId="687BB9DA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0.0-12.0]</w:t>
            </w:r>
          </w:p>
        </w:tc>
        <w:tc>
          <w:tcPr>
            <w:tcW w:w="992" w:type="dxa"/>
            <w:vAlign w:val="center"/>
          </w:tcPr>
          <w:p w14:paraId="266F7E10" w14:textId="7777777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3.2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>±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2.3</w:t>
            </w:r>
          </w:p>
          <w:p w14:paraId="321A5953" w14:textId="01E9D83F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0.0-11.9]</w:t>
            </w:r>
          </w:p>
        </w:tc>
        <w:tc>
          <w:tcPr>
            <w:tcW w:w="830" w:type="dxa"/>
            <w:vAlign w:val="center"/>
          </w:tcPr>
          <w:p w14:paraId="26E0D411" w14:textId="6A5F4C3C" w:rsidR="00841EF6" w:rsidRPr="00C84455" w:rsidRDefault="00913DC1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913DC1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B9F1B" w14:textId="08F7ABF4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30" w:type="dxa"/>
            <w:vAlign w:val="center"/>
          </w:tcPr>
          <w:p w14:paraId="7236432C" w14:textId="4D4BADD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831" w:type="dxa"/>
            <w:vAlign w:val="center"/>
          </w:tcPr>
          <w:p w14:paraId="66C0391D" w14:textId="131DDD6C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vAlign w:val="center"/>
          </w:tcPr>
          <w:p w14:paraId="2409D488" w14:textId="5226EAD0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30" w:type="dxa"/>
            <w:vAlign w:val="center"/>
          </w:tcPr>
          <w:p w14:paraId="5537CF26" w14:textId="1DD22C8D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31" w:type="dxa"/>
            <w:vAlign w:val="center"/>
          </w:tcPr>
          <w:p w14:paraId="6EA671E4" w14:textId="321A75A8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373A3" w14:textId="7777777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BF9FF" w14:textId="2025FE8F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1EED0" w14:textId="7777777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35E639" w14:textId="7777777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</w:tr>
      <w:tr w:rsidR="00841EF6" w:rsidRPr="00C84455" w14:paraId="504E46C8" w14:textId="10CDE630" w:rsidTr="00E050AA">
        <w:tc>
          <w:tcPr>
            <w:tcW w:w="992" w:type="dxa"/>
            <w:vMerge/>
          </w:tcPr>
          <w:p w14:paraId="64A8F2F0" w14:textId="1D07B6ED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779427A1" w14:textId="77777777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Distal</w:t>
            </w:r>
          </w:p>
          <w:p w14:paraId="407CBF99" w14:textId="09C14C5E" w:rsidR="00841EF6" w:rsidRPr="00C84455" w:rsidRDefault="00841EF6" w:rsidP="00841EF6">
            <w:pPr>
              <w:spacing w:line="276" w:lineRule="auto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C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1" w:type="dxa"/>
            <w:vAlign w:val="center"/>
          </w:tcPr>
          <w:p w14:paraId="5F7BEC63" w14:textId="3B8BFF83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1.7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>±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1.3</w:t>
            </w:r>
          </w:p>
          <w:p w14:paraId="0CCF2554" w14:textId="1A06852B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0.0-6.3]</w:t>
            </w:r>
          </w:p>
        </w:tc>
        <w:tc>
          <w:tcPr>
            <w:tcW w:w="993" w:type="dxa"/>
            <w:vAlign w:val="center"/>
          </w:tcPr>
          <w:p w14:paraId="01D7CBB4" w14:textId="688EF75F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  <w:vAlign w:val="center"/>
          </w:tcPr>
          <w:p w14:paraId="524F3DC8" w14:textId="6B644A3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1.9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>±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1.8</w:t>
            </w:r>
          </w:p>
          <w:p w14:paraId="4EAE771B" w14:textId="2605C650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0.0-14.3]</w:t>
            </w:r>
          </w:p>
        </w:tc>
        <w:tc>
          <w:tcPr>
            <w:tcW w:w="992" w:type="dxa"/>
            <w:vAlign w:val="center"/>
          </w:tcPr>
          <w:p w14:paraId="2DC880D2" w14:textId="7777777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3.4 </w:t>
            </w:r>
            <w:r w:rsidRPr="00C84455">
              <w:rPr>
                <w:rFonts w:ascii="Helvetica" w:hAnsi="Helvetica" w:cs="Helvetica"/>
                <w:sz w:val="16"/>
                <w:szCs w:val="16"/>
                <w:lang w:val="en-US"/>
              </w:rPr>
              <w:t>±</w:t>
            </w: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2.1</w:t>
            </w:r>
          </w:p>
          <w:p w14:paraId="161C21ED" w14:textId="76099921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[0.0-12.8]</w:t>
            </w:r>
          </w:p>
        </w:tc>
        <w:tc>
          <w:tcPr>
            <w:tcW w:w="830" w:type="dxa"/>
            <w:vAlign w:val="center"/>
          </w:tcPr>
          <w:p w14:paraId="66CC28E0" w14:textId="01DA5A8D" w:rsidR="00841EF6" w:rsidRPr="00C84455" w:rsidRDefault="00913DC1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913DC1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FEBB2" w14:textId="208C6C2F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30" w:type="dxa"/>
            <w:vAlign w:val="center"/>
          </w:tcPr>
          <w:p w14:paraId="0F477F0E" w14:textId="218EE668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831" w:type="dxa"/>
            <w:vAlign w:val="center"/>
          </w:tcPr>
          <w:p w14:paraId="1F62D609" w14:textId="225BF702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vAlign w:val="center"/>
          </w:tcPr>
          <w:p w14:paraId="1BD32055" w14:textId="3A0B1424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30" w:type="dxa"/>
            <w:vAlign w:val="center"/>
          </w:tcPr>
          <w:p w14:paraId="407322BE" w14:textId="2303EE5F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31" w:type="dxa"/>
            <w:vAlign w:val="center"/>
          </w:tcPr>
          <w:p w14:paraId="08FCA748" w14:textId="382F26BC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C84455">
              <w:rPr>
                <w:rFonts w:ascii="Helvetica" w:hAnsi="Helvetic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91C0E" w14:textId="7777777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583E1" w14:textId="4EA0DC1D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EA464" w14:textId="7777777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046BDF" w14:textId="77777777" w:rsidR="00841EF6" w:rsidRPr="00C84455" w:rsidRDefault="00841EF6" w:rsidP="00841EF6">
            <w:pPr>
              <w:spacing w:line="360" w:lineRule="auto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</w:p>
        </w:tc>
      </w:tr>
    </w:tbl>
    <w:p w14:paraId="4893D16C" w14:textId="3CF1DB20" w:rsidR="008050EF" w:rsidRPr="00C84455" w:rsidRDefault="008050EF" w:rsidP="0039043A">
      <w:pPr>
        <w:pStyle w:val="Akapitzlist"/>
        <w:ind w:left="0"/>
        <w:rPr>
          <w:rFonts w:ascii="Helvetica" w:hAnsi="Helvetica"/>
          <w:sz w:val="16"/>
          <w:szCs w:val="16"/>
          <w:lang w:val="en-US"/>
        </w:rPr>
      </w:pPr>
      <w:r w:rsidRPr="00C84455">
        <w:rPr>
          <w:rFonts w:ascii="Helvetica" w:hAnsi="Helvetica"/>
          <w:sz w:val="16"/>
          <w:szCs w:val="16"/>
          <w:lang w:val="en-US"/>
        </w:rPr>
        <w:t>* - posterior wall of the RVOT corresponds to the interventricular septum and RVOT septal component</w:t>
      </w:r>
      <w:r w:rsidR="00781C26" w:rsidRPr="00C84455">
        <w:rPr>
          <w:rFonts w:ascii="Helvetica" w:hAnsi="Helvetica"/>
          <w:sz w:val="16"/>
          <w:szCs w:val="16"/>
          <w:lang w:val="en-US"/>
        </w:rPr>
        <w:t>,</w:t>
      </w:r>
      <w:r w:rsidRPr="00C84455">
        <w:rPr>
          <w:rFonts w:ascii="Helvetica" w:hAnsi="Helvetica"/>
          <w:sz w:val="16"/>
          <w:szCs w:val="16"/>
          <w:lang w:val="en-US"/>
        </w:rPr>
        <w:t xml:space="preserve"> where not all </w:t>
      </w:r>
      <w:r w:rsidR="00781C26" w:rsidRPr="00C84455">
        <w:rPr>
          <w:rFonts w:ascii="Helvetica" w:hAnsi="Helvetica"/>
          <w:sz w:val="16"/>
          <w:szCs w:val="16"/>
          <w:lang w:val="en-US"/>
        </w:rPr>
        <w:t>measurements</w:t>
      </w:r>
      <w:r w:rsidRPr="00C84455">
        <w:rPr>
          <w:rFonts w:ascii="Helvetica" w:hAnsi="Helvetica"/>
          <w:sz w:val="16"/>
          <w:szCs w:val="16"/>
          <w:lang w:val="en-US"/>
        </w:rPr>
        <w:t xml:space="preserve"> were possible</w:t>
      </w:r>
      <w:r w:rsidR="00781C26" w:rsidRPr="00C84455">
        <w:rPr>
          <w:rFonts w:ascii="Helvetica" w:hAnsi="Helvetica"/>
          <w:sz w:val="16"/>
          <w:szCs w:val="16"/>
          <w:lang w:val="en-US"/>
        </w:rPr>
        <w:t xml:space="preserve"> at all levels and where epicardial adipose tissue is absent</w:t>
      </w:r>
      <w:r w:rsidRPr="00C84455">
        <w:rPr>
          <w:rFonts w:ascii="Helvetica" w:hAnsi="Helvetica"/>
          <w:sz w:val="16"/>
          <w:szCs w:val="16"/>
          <w:lang w:val="en-US"/>
        </w:rPr>
        <w:t xml:space="preserve">.  </w:t>
      </w:r>
    </w:p>
    <w:p w14:paraId="5863E12A" w14:textId="69D6050F" w:rsidR="00874345" w:rsidRPr="00C84455" w:rsidRDefault="00874345" w:rsidP="00781C26">
      <w:pPr>
        <w:pStyle w:val="Akapitzlist"/>
        <w:rPr>
          <w:rFonts w:ascii="Helvetica" w:hAnsi="Helvetica"/>
          <w:sz w:val="16"/>
          <w:szCs w:val="16"/>
          <w:lang w:val="en-US"/>
        </w:rPr>
      </w:pPr>
    </w:p>
    <w:p w14:paraId="4BDB0376" w14:textId="4BE0B1A6" w:rsidR="00DE7176" w:rsidRPr="00751B20" w:rsidRDefault="009F6063" w:rsidP="00CE7FDE">
      <w:pPr>
        <w:pStyle w:val="Akapitzlist"/>
        <w:rPr>
          <w:rFonts w:ascii="Helvetica" w:hAnsi="Helvetica"/>
          <w:sz w:val="16"/>
          <w:szCs w:val="16"/>
          <w:lang w:val="en-US"/>
        </w:rPr>
      </w:pPr>
      <w:r w:rsidRPr="00121C48">
        <w:rPr>
          <w:rFonts w:ascii="Helvetica" w:hAnsi="Helvetica"/>
          <w:sz w:val="16"/>
          <w:szCs w:val="16"/>
          <w:lang w:val="en-US"/>
        </w:rPr>
        <w:t xml:space="preserve"> </w:t>
      </w:r>
    </w:p>
    <w:p w14:paraId="45AE300D" w14:textId="77777777" w:rsidR="00DE7176" w:rsidRPr="00751B20" w:rsidRDefault="00DE7176" w:rsidP="00DE7176">
      <w:pPr>
        <w:pStyle w:val="Akapitzlist"/>
        <w:rPr>
          <w:rFonts w:ascii="Helvetica" w:hAnsi="Helvetica"/>
          <w:sz w:val="16"/>
          <w:szCs w:val="16"/>
          <w:lang w:val="en-US"/>
        </w:rPr>
      </w:pPr>
    </w:p>
    <w:sectPr w:rsidR="00DE7176" w:rsidRPr="00751B20" w:rsidSect="008421B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BF5D86"/>
    <w:multiLevelType w:val="multilevel"/>
    <w:tmpl w:val="2A9C2902"/>
    <w:lvl w:ilvl="0">
      <w:start w:val="1"/>
      <w:numFmt w:val="decimal"/>
      <w:lvlText w:val="%1.0"/>
      <w:lvlJc w:val="left"/>
      <w:pPr>
        <w:ind w:left="360" w:hanging="360"/>
      </w:pPr>
      <w:rPr>
        <w:rFonts w:cs="Helvetica"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cs="Helvetica"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cs="Helvetica"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cs="Helvetica"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cs="Helvetica"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cs="Helvetica"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cs="Helvetica"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cs="Helvetica"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cs="Helvetica" w:hint="default"/>
      </w:rPr>
    </w:lvl>
  </w:abstractNum>
  <w:abstractNum w:abstractNumId="1" w15:restartNumberingAfterBreak="0">
    <w:nsid w:val="44E00549"/>
    <w:multiLevelType w:val="multilevel"/>
    <w:tmpl w:val="94A60D0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" w15:restartNumberingAfterBreak="0">
    <w:nsid w:val="6A28569E"/>
    <w:multiLevelType w:val="hybridMultilevel"/>
    <w:tmpl w:val="D7E4D330"/>
    <w:lvl w:ilvl="0" w:tplc="84E02B3A">
      <w:start w:val="5"/>
      <w:numFmt w:val="bullet"/>
      <w:lvlText w:val="*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2552526">
    <w:abstractNumId w:val="1"/>
  </w:num>
  <w:num w:numId="2" w16cid:durableId="390233631">
    <w:abstractNumId w:val="0"/>
  </w:num>
  <w:num w:numId="3" w16cid:durableId="20205475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4C24"/>
    <w:rsid w:val="00025093"/>
    <w:rsid w:val="000A33BC"/>
    <w:rsid w:val="000A6F4D"/>
    <w:rsid w:val="000B0BCF"/>
    <w:rsid w:val="000B465C"/>
    <w:rsid w:val="00121C48"/>
    <w:rsid w:val="00151707"/>
    <w:rsid w:val="0019431C"/>
    <w:rsid w:val="0028763F"/>
    <w:rsid w:val="002879E8"/>
    <w:rsid w:val="003167F8"/>
    <w:rsid w:val="00321F14"/>
    <w:rsid w:val="00377C9F"/>
    <w:rsid w:val="0039043A"/>
    <w:rsid w:val="003D6429"/>
    <w:rsid w:val="004108E5"/>
    <w:rsid w:val="00453041"/>
    <w:rsid w:val="004A1179"/>
    <w:rsid w:val="004B34B1"/>
    <w:rsid w:val="004B413C"/>
    <w:rsid w:val="004C54F9"/>
    <w:rsid w:val="00592468"/>
    <w:rsid w:val="005D7978"/>
    <w:rsid w:val="005F77D3"/>
    <w:rsid w:val="00622186"/>
    <w:rsid w:val="00625EF9"/>
    <w:rsid w:val="00662E6F"/>
    <w:rsid w:val="006872B9"/>
    <w:rsid w:val="006C6631"/>
    <w:rsid w:val="0074594D"/>
    <w:rsid w:val="00751B20"/>
    <w:rsid w:val="00781C26"/>
    <w:rsid w:val="008050EF"/>
    <w:rsid w:val="00821359"/>
    <w:rsid w:val="00841EF6"/>
    <w:rsid w:val="008421B7"/>
    <w:rsid w:val="00874345"/>
    <w:rsid w:val="008D4B79"/>
    <w:rsid w:val="00913DC1"/>
    <w:rsid w:val="00964E6B"/>
    <w:rsid w:val="00983DAD"/>
    <w:rsid w:val="009F6063"/>
    <w:rsid w:val="00A35F7F"/>
    <w:rsid w:val="00AD06D6"/>
    <w:rsid w:val="00AE42F0"/>
    <w:rsid w:val="00B37BB0"/>
    <w:rsid w:val="00B61B16"/>
    <w:rsid w:val="00C14C24"/>
    <w:rsid w:val="00C5397A"/>
    <w:rsid w:val="00C80762"/>
    <w:rsid w:val="00C80EFB"/>
    <w:rsid w:val="00C84455"/>
    <w:rsid w:val="00CB38B9"/>
    <w:rsid w:val="00CE7FDE"/>
    <w:rsid w:val="00D241E5"/>
    <w:rsid w:val="00D525C6"/>
    <w:rsid w:val="00D711F9"/>
    <w:rsid w:val="00DA7895"/>
    <w:rsid w:val="00DD5694"/>
    <w:rsid w:val="00DE7176"/>
    <w:rsid w:val="00E050AA"/>
    <w:rsid w:val="00E411A0"/>
    <w:rsid w:val="00EE3AF9"/>
    <w:rsid w:val="00F51795"/>
    <w:rsid w:val="00F51BAA"/>
    <w:rsid w:val="00F72298"/>
    <w:rsid w:val="00FA402D"/>
    <w:rsid w:val="00FB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86646"/>
  <w15:chartTrackingRefBased/>
  <w15:docId w15:val="{7957CE0E-5A4E-47BF-889A-5189008C4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64E6B"/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C14C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14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14C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14C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14C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14C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14C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14C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14C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14C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14C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14C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14C24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14C24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14C2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14C2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14C2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14C2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14C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C14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14C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C14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14C2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C14C24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14C24"/>
    <w:pPr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C14C24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14C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14C24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14C24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964E6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F7229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7229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72298"/>
    <w:rPr>
      <w:kern w:val="0"/>
      <w:sz w:val="20"/>
      <w:szCs w:val="20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7229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72298"/>
    <w:rPr>
      <w:b/>
      <w:bCs/>
      <w:kern w:val="0"/>
      <w:sz w:val="20"/>
      <w:szCs w:val="20"/>
      <w14:ligatures w14:val="non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807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80762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1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4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Holda</dc:creator>
  <cp:keywords/>
  <dc:description/>
  <cp:lastModifiedBy>Mateusz Holda</cp:lastModifiedBy>
  <cp:revision>5</cp:revision>
  <dcterms:created xsi:type="dcterms:W3CDTF">2025-05-04T15:45:00Z</dcterms:created>
  <dcterms:modified xsi:type="dcterms:W3CDTF">2025-05-04T16:10:00Z</dcterms:modified>
</cp:coreProperties>
</file>